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183B9C" w14:textId="77777777" w:rsidR="00006261" w:rsidRPr="00525215" w:rsidRDefault="00006261" w:rsidP="00006261">
      <w:pPr>
        <w:snapToGrid w:val="0"/>
        <w:spacing w:line="360" w:lineRule="auto"/>
        <w:contextualSpacing/>
        <w:jc w:val="both"/>
        <w:rPr>
          <w:rFonts w:ascii="Times New Roman" w:hAnsi="Times New Roman"/>
          <w:b/>
          <w:sz w:val="28"/>
          <w:szCs w:val="28"/>
          <w:lang w:eastAsia="ko-KR"/>
        </w:rPr>
      </w:pPr>
      <w:r w:rsidRPr="00B03C4C">
        <w:rPr>
          <w:rFonts w:ascii="Times New Roman" w:hAnsi="Times New Roman"/>
          <w:b/>
          <w:sz w:val="28"/>
          <w:szCs w:val="28"/>
          <w:lang w:eastAsia="ko-KR"/>
        </w:rPr>
        <w:t>Trends and associated maternal characteristics of antidiabetic medication use among pregnant women in South Korea</w:t>
      </w:r>
    </w:p>
    <w:p w14:paraId="6DB3C455" w14:textId="77777777" w:rsidR="00006261" w:rsidRPr="00D77640" w:rsidRDefault="00006261" w:rsidP="00006261">
      <w:pPr>
        <w:snapToGrid w:val="0"/>
        <w:spacing w:line="360" w:lineRule="auto"/>
        <w:contextualSpacing/>
        <w:jc w:val="both"/>
        <w:rPr>
          <w:rFonts w:ascii="Times New Roman" w:hAnsi="Times New Roman"/>
          <w:b/>
          <w:sz w:val="24"/>
        </w:rPr>
      </w:pPr>
    </w:p>
    <w:p w14:paraId="247FE9F7" w14:textId="77777777" w:rsidR="00006261" w:rsidRPr="00D77640" w:rsidRDefault="00006261" w:rsidP="00006261">
      <w:pPr>
        <w:snapToGrid w:val="0"/>
        <w:spacing w:line="360" w:lineRule="auto"/>
        <w:contextualSpacing/>
        <w:jc w:val="both"/>
        <w:rPr>
          <w:rFonts w:ascii="Times New Roman" w:hAnsi="Times New Roman"/>
          <w:sz w:val="24"/>
          <w:vertAlign w:val="superscript"/>
        </w:rPr>
      </w:pPr>
      <w:r w:rsidRPr="00D77640">
        <w:rPr>
          <w:rFonts w:ascii="Times New Roman" w:hAnsi="Times New Roman"/>
          <w:sz w:val="24"/>
        </w:rPr>
        <w:t>Yunha Noh, PharmD</w:t>
      </w:r>
      <w:r w:rsidRPr="00D77640">
        <w:rPr>
          <w:rFonts w:ascii="Times New Roman" w:hAnsi="Times New Roman"/>
          <w:sz w:val="24"/>
          <w:vertAlign w:val="superscript"/>
        </w:rPr>
        <w:t>1</w:t>
      </w:r>
      <w:r w:rsidRPr="00D77640">
        <w:rPr>
          <w:rFonts w:ascii="Times New Roman" w:hAnsi="Times New Roman"/>
          <w:sz w:val="24"/>
        </w:rPr>
        <w:t>; Seung-Ah Choe</w:t>
      </w:r>
      <w:bookmarkStart w:id="0" w:name="_Hlk2158788"/>
      <w:r w:rsidRPr="00D77640">
        <w:rPr>
          <w:rFonts w:ascii="Times New Roman" w:hAnsi="Times New Roman"/>
          <w:sz w:val="24"/>
        </w:rPr>
        <w:t>, MD, PhD</w:t>
      </w:r>
      <w:r w:rsidRPr="00D77640">
        <w:rPr>
          <w:rFonts w:ascii="Times New Roman" w:hAnsi="Times New Roman"/>
          <w:sz w:val="24"/>
          <w:vertAlign w:val="superscript"/>
        </w:rPr>
        <w:t>2</w:t>
      </w:r>
      <w:bookmarkEnd w:id="0"/>
      <w:r w:rsidRPr="00D77640">
        <w:rPr>
          <w:rFonts w:ascii="Times New Roman" w:hAnsi="Times New Roman"/>
          <w:sz w:val="24"/>
        </w:rPr>
        <w:t>; Ju-Young Shin, PhD</w:t>
      </w:r>
      <w:r w:rsidRPr="00D77640">
        <w:rPr>
          <w:rFonts w:ascii="Times New Roman" w:hAnsi="Times New Roman"/>
          <w:sz w:val="24"/>
          <w:vertAlign w:val="superscript"/>
        </w:rPr>
        <w:t>1,3</w:t>
      </w:r>
    </w:p>
    <w:p w14:paraId="5A3F7096" w14:textId="77777777" w:rsidR="00006261" w:rsidRPr="00D77640" w:rsidRDefault="00006261" w:rsidP="00006261">
      <w:pPr>
        <w:snapToGrid w:val="0"/>
        <w:spacing w:line="360" w:lineRule="auto"/>
        <w:contextualSpacing/>
        <w:jc w:val="both"/>
        <w:rPr>
          <w:rFonts w:ascii="Times New Roman" w:hAnsi="Times New Roman"/>
          <w:sz w:val="24"/>
          <w:vertAlign w:val="superscript"/>
        </w:rPr>
      </w:pPr>
    </w:p>
    <w:p w14:paraId="4ECF0BC0" w14:textId="77777777" w:rsidR="00006261" w:rsidRPr="00D77640" w:rsidRDefault="00006261" w:rsidP="00006261">
      <w:pPr>
        <w:snapToGrid w:val="0"/>
        <w:spacing w:line="360" w:lineRule="auto"/>
        <w:contextualSpacing/>
        <w:jc w:val="both"/>
        <w:rPr>
          <w:rFonts w:ascii="Times New Roman" w:hAnsi="Times New Roman"/>
          <w:sz w:val="24"/>
        </w:rPr>
      </w:pPr>
      <w:r w:rsidRPr="00D77640">
        <w:rPr>
          <w:rFonts w:ascii="Times New Roman" w:hAnsi="Times New Roman"/>
          <w:sz w:val="24"/>
          <w:vertAlign w:val="superscript"/>
        </w:rPr>
        <w:t>1</w:t>
      </w:r>
      <w:r w:rsidRPr="00D77640">
        <w:rPr>
          <w:rFonts w:ascii="Times New Roman" w:hAnsi="Times New Roman"/>
          <w:sz w:val="24"/>
        </w:rPr>
        <w:t>School of Pharmacy, Sungkyunkwan University, Suwon, South Korea</w:t>
      </w:r>
    </w:p>
    <w:p w14:paraId="780295BF" w14:textId="77777777" w:rsidR="00006261" w:rsidRPr="00D77640" w:rsidRDefault="00006261" w:rsidP="00006261">
      <w:pPr>
        <w:snapToGrid w:val="0"/>
        <w:spacing w:line="360" w:lineRule="auto"/>
        <w:contextualSpacing/>
        <w:jc w:val="both"/>
        <w:rPr>
          <w:rFonts w:ascii="Times New Roman" w:hAnsi="Times New Roman"/>
          <w:sz w:val="24"/>
        </w:rPr>
      </w:pPr>
      <w:r w:rsidRPr="00D77640">
        <w:rPr>
          <w:rFonts w:ascii="Times New Roman" w:hAnsi="Times New Roman"/>
          <w:sz w:val="24"/>
          <w:vertAlign w:val="superscript"/>
        </w:rPr>
        <w:t>2</w:t>
      </w:r>
      <w:r w:rsidRPr="00290E90">
        <w:rPr>
          <w:rFonts w:ascii="Times New Roman" w:hAnsi="Times New Roman"/>
          <w:sz w:val="24"/>
        </w:rPr>
        <w:t xml:space="preserve">Department of Preventive Medicine, Korea University College of Medicine, </w:t>
      </w:r>
      <w:r w:rsidRPr="00D77640">
        <w:rPr>
          <w:rFonts w:ascii="Times New Roman" w:hAnsi="Times New Roman"/>
          <w:sz w:val="24"/>
        </w:rPr>
        <w:t xml:space="preserve">Seoul, </w:t>
      </w:r>
      <w:r>
        <w:rPr>
          <w:rFonts w:ascii="Times New Roman" w:hAnsi="Times New Roman"/>
          <w:sz w:val="24"/>
        </w:rPr>
        <w:t>South</w:t>
      </w:r>
      <w:r w:rsidRPr="00290E90">
        <w:rPr>
          <w:rFonts w:ascii="Times New Roman" w:hAnsi="Times New Roman"/>
          <w:sz w:val="24"/>
        </w:rPr>
        <w:t xml:space="preserve"> Korea</w:t>
      </w:r>
    </w:p>
    <w:p w14:paraId="1637A7CA" w14:textId="77777777" w:rsidR="00006261" w:rsidRPr="00D77640" w:rsidRDefault="00006261" w:rsidP="00006261">
      <w:pPr>
        <w:snapToGrid w:val="0"/>
        <w:spacing w:line="360" w:lineRule="auto"/>
        <w:contextualSpacing/>
        <w:jc w:val="both"/>
        <w:rPr>
          <w:rFonts w:ascii="Times New Roman" w:hAnsi="Times New Roman"/>
          <w:sz w:val="24"/>
        </w:rPr>
      </w:pPr>
      <w:r w:rsidRPr="00D77640">
        <w:rPr>
          <w:rFonts w:ascii="Times New Roman" w:hAnsi="Times New Roman"/>
          <w:sz w:val="24"/>
          <w:vertAlign w:val="superscript"/>
        </w:rPr>
        <w:t>3</w:t>
      </w:r>
      <w:r w:rsidRPr="00D77640">
        <w:rPr>
          <w:rFonts w:ascii="Times New Roman" w:hAnsi="Times New Roman"/>
          <w:sz w:val="24"/>
        </w:rPr>
        <w:t>Department of Clinical Research Design &amp; Evaluation, SAIHST, Sungkyunkwan University, Seoul, South Korea</w:t>
      </w:r>
    </w:p>
    <w:p w14:paraId="702CBD55" w14:textId="77777777" w:rsidR="00006261" w:rsidRPr="00D77640" w:rsidRDefault="00006261" w:rsidP="00006261">
      <w:pPr>
        <w:snapToGrid w:val="0"/>
        <w:spacing w:line="360" w:lineRule="auto"/>
        <w:contextualSpacing/>
        <w:jc w:val="both"/>
        <w:rPr>
          <w:rFonts w:ascii="Times New Roman" w:hAnsi="Times New Roman"/>
          <w:sz w:val="24"/>
        </w:rPr>
      </w:pPr>
    </w:p>
    <w:p w14:paraId="7F68549F" w14:textId="77777777" w:rsidR="00006261" w:rsidRPr="00D77640" w:rsidRDefault="00006261" w:rsidP="00006261">
      <w:pPr>
        <w:snapToGrid w:val="0"/>
        <w:spacing w:line="360" w:lineRule="auto"/>
        <w:contextualSpacing/>
        <w:jc w:val="both"/>
        <w:rPr>
          <w:rFonts w:ascii="Times New Roman" w:hAnsi="Times New Roman"/>
          <w:sz w:val="24"/>
        </w:rPr>
      </w:pPr>
      <w:r w:rsidRPr="00D77640">
        <w:rPr>
          <w:rFonts w:ascii="Times New Roman" w:hAnsi="Times New Roman"/>
          <w:b/>
          <w:sz w:val="24"/>
        </w:rPr>
        <w:t>Corresponding author</w:t>
      </w:r>
      <w:r w:rsidRPr="00D77640">
        <w:rPr>
          <w:rFonts w:ascii="Times New Roman" w:hAnsi="Times New Roman"/>
          <w:sz w:val="24"/>
        </w:rPr>
        <w:t xml:space="preserve">: </w:t>
      </w:r>
    </w:p>
    <w:p w14:paraId="60834395" w14:textId="77777777" w:rsidR="00006261" w:rsidRPr="00D77640" w:rsidRDefault="00006261" w:rsidP="00006261">
      <w:pPr>
        <w:snapToGrid w:val="0"/>
        <w:spacing w:line="360" w:lineRule="auto"/>
        <w:contextualSpacing/>
        <w:jc w:val="both"/>
        <w:rPr>
          <w:rFonts w:ascii="Times New Roman" w:hAnsi="Times New Roman"/>
          <w:sz w:val="24"/>
        </w:rPr>
      </w:pPr>
      <w:r w:rsidRPr="00D77640">
        <w:rPr>
          <w:rFonts w:ascii="Times New Roman" w:hAnsi="Times New Roman"/>
          <w:sz w:val="24"/>
        </w:rPr>
        <w:t>Ju-Young Shin, PhD, Associate Professor</w:t>
      </w:r>
    </w:p>
    <w:p w14:paraId="26C493A8" w14:textId="77777777" w:rsidR="00006261" w:rsidRPr="00D77640" w:rsidRDefault="00006261" w:rsidP="00006261">
      <w:pPr>
        <w:snapToGrid w:val="0"/>
        <w:spacing w:line="360" w:lineRule="auto"/>
        <w:contextualSpacing/>
        <w:jc w:val="both"/>
        <w:rPr>
          <w:rFonts w:ascii="Times New Roman" w:hAnsi="Times New Roman"/>
          <w:sz w:val="24"/>
        </w:rPr>
      </w:pPr>
      <w:r w:rsidRPr="00D77640">
        <w:rPr>
          <w:rFonts w:ascii="Times New Roman" w:hAnsi="Times New Roman"/>
          <w:sz w:val="24"/>
        </w:rPr>
        <w:t>School of Pharmacy, Sungkyunkwan University</w:t>
      </w:r>
    </w:p>
    <w:p w14:paraId="5E61566B" w14:textId="77777777" w:rsidR="00006261" w:rsidRPr="00D77640" w:rsidRDefault="00006261" w:rsidP="00006261">
      <w:pPr>
        <w:snapToGrid w:val="0"/>
        <w:spacing w:line="360" w:lineRule="auto"/>
        <w:contextualSpacing/>
        <w:jc w:val="both"/>
        <w:rPr>
          <w:rFonts w:ascii="Times New Roman" w:hAnsi="Times New Roman"/>
          <w:sz w:val="24"/>
        </w:rPr>
      </w:pPr>
      <w:r w:rsidRPr="00D77640">
        <w:rPr>
          <w:rFonts w:ascii="Times New Roman" w:hAnsi="Times New Roman"/>
          <w:sz w:val="24"/>
        </w:rPr>
        <w:t xml:space="preserve">2066 </w:t>
      </w:r>
      <w:proofErr w:type="spellStart"/>
      <w:r w:rsidRPr="00D77640">
        <w:rPr>
          <w:rFonts w:ascii="Times New Roman" w:hAnsi="Times New Roman"/>
          <w:sz w:val="24"/>
        </w:rPr>
        <w:t>Seobu-ro</w:t>
      </w:r>
      <w:proofErr w:type="spellEnd"/>
      <w:r w:rsidRPr="00D77640">
        <w:rPr>
          <w:rFonts w:ascii="Times New Roman" w:hAnsi="Times New Roman"/>
          <w:sz w:val="24"/>
        </w:rPr>
        <w:t xml:space="preserve">, </w:t>
      </w:r>
      <w:proofErr w:type="spellStart"/>
      <w:r w:rsidRPr="00D77640">
        <w:rPr>
          <w:rFonts w:ascii="Times New Roman" w:hAnsi="Times New Roman"/>
          <w:sz w:val="24"/>
        </w:rPr>
        <w:t>Jangan-gu</w:t>
      </w:r>
      <w:proofErr w:type="spellEnd"/>
      <w:r w:rsidRPr="00D77640">
        <w:rPr>
          <w:rFonts w:ascii="Times New Roman" w:hAnsi="Times New Roman"/>
          <w:sz w:val="24"/>
        </w:rPr>
        <w:t>, Suwon, Gyeonggi-do, South Korea.</w:t>
      </w:r>
    </w:p>
    <w:p w14:paraId="573D1E29" w14:textId="77777777" w:rsidR="00006261" w:rsidRPr="00D77640" w:rsidRDefault="00006261" w:rsidP="00006261">
      <w:pPr>
        <w:snapToGrid w:val="0"/>
        <w:spacing w:line="360" w:lineRule="auto"/>
        <w:contextualSpacing/>
        <w:jc w:val="both"/>
        <w:rPr>
          <w:rFonts w:ascii="Times New Roman" w:hAnsi="Times New Roman"/>
          <w:sz w:val="24"/>
        </w:rPr>
      </w:pPr>
      <w:r w:rsidRPr="00D77640">
        <w:rPr>
          <w:rFonts w:ascii="Times New Roman" w:hAnsi="Times New Roman"/>
          <w:sz w:val="24"/>
        </w:rPr>
        <w:t>Tel: 82-31-290-7702; Fax: 82-31-292-8800</w:t>
      </w:r>
    </w:p>
    <w:p w14:paraId="5EBAFC2F" w14:textId="77777777" w:rsidR="00006261" w:rsidRPr="00D77640" w:rsidRDefault="00006261" w:rsidP="00006261">
      <w:pPr>
        <w:snapToGrid w:val="0"/>
        <w:spacing w:line="360" w:lineRule="auto"/>
        <w:contextualSpacing/>
        <w:jc w:val="both"/>
        <w:rPr>
          <w:rFonts w:ascii="Times New Roman" w:hAnsi="Times New Roman"/>
          <w:sz w:val="24"/>
        </w:rPr>
      </w:pPr>
      <w:r w:rsidRPr="00D77640">
        <w:rPr>
          <w:rFonts w:ascii="Times New Roman" w:hAnsi="Times New Roman"/>
          <w:sz w:val="24"/>
        </w:rPr>
        <w:t xml:space="preserve">Email: </w:t>
      </w:r>
      <w:hyperlink r:id="rId6" w:history="1">
        <w:r w:rsidRPr="00D77640">
          <w:rPr>
            <w:rStyle w:val="a5"/>
            <w:rFonts w:ascii="Times New Roman" w:hAnsi="Times New Roman"/>
            <w:sz w:val="24"/>
          </w:rPr>
          <w:t>shin.jy@skku.edu</w:t>
        </w:r>
      </w:hyperlink>
    </w:p>
    <w:p w14:paraId="4669897D" w14:textId="77777777" w:rsidR="00006261" w:rsidRPr="00D77640" w:rsidRDefault="00006261" w:rsidP="00006261">
      <w:pPr>
        <w:snapToGrid w:val="0"/>
        <w:spacing w:line="360" w:lineRule="auto"/>
        <w:contextualSpacing/>
        <w:jc w:val="both"/>
        <w:rPr>
          <w:rFonts w:ascii="Times New Roman" w:hAnsi="Times New Roman"/>
          <w:sz w:val="24"/>
        </w:rPr>
      </w:pPr>
      <w:r w:rsidRPr="00D77640">
        <w:rPr>
          <w:rFonts w:ascii="Times New Roman" w:hAnsi="Times New Roman"/>
          <w:sz w:val="24"/>
        </w:rPr>
        <w:t>ORCID: 0000-0003-1010-7525</w:t>
      </w:r>
    </w:p>
    <w:p w14:paraId="59CC6842" w14:textId="77777777" w:rsidR="00006261" w:rsidRPr="00D77640" w:rsidRDefault="00006261" w:rsidP="00006261">
      <w:pPr>
        <w:snapToGrid w:val="0"/>
        <w:spacing w:line="360" w:lineRule="auto"/>
        <w:contextualSpacing/>
        <w:jc w:val="both"/>
        <w:rPr>
          <w:rFonts w:ascii="Times New Roman" w:hAnsi="Times New Roman"/>
          <w:sz w:val="24"/>
        </w:rPr>
      </w:pPr>
    </w:p>
    <w:p w14:paraId="11C8A2BE" w14:textId="77777777" w:rsidR="00006261" w:rsidRPr="00D77640" w:rsidRDefault="00006261" w:rsidP="00006261">
      <w:pPr>
        <w:snapToGrid w:val="0"/>
        <w:spacing w:line="360" w:lineRule="auto"/>
        <w:contextualSpacing/>
        <w:jc w:val="both"/>
        <w:rPr>
          <w:rFonts w:ascii="Times New Roman" w:hAnsi="Times New Roman"/>
          <w:bCs/>
          <w:sz w:val="24"/>
        </w:rPr>
      </w:pPr>
      <w:r w:rsidRPr="00D77640">
        <w:rPr>
          <w:rFonts w:ascii="Times New Roman" w:hAnsi="Times New Roman"/>
          <w:b/>
          <w:bCs/>
          <w:sz w:val="24"/>
          <w:lang w:eastAsia="ko-KR"/>
        </w:rPr>
        <w:t xml:space="preserve">Short title: </w:t>
      </w:r>
      <w:r w:rsidRPr="00D77640">
        <w:rPr>
          <w:rFonts w:ascii="Times New Roman" w:hAnsi="Times New Roman"/>
          <w:bCs/>
          <w:sz w:val="24"/>
        </w:rPr>
        <w:t>Antidiabetic medication use in pregnancy</w:t>
      </w:r>
    </w:p>
    <w:p w14:paraId="591802AD" w14:textId="77777777" w:rsidR="00006261" w:rsidRPr="00D77640" w:rsidRDefault="00006261" w:rsidP="00006261">
      <w:pPr>
        <w:snapToGrid w:val="0"/>
        <w:spacing w:line="360" w:lineRule="auto"/>
        <w:contextualSpacing/>
        <w:jc w:val="both"/>
        <w:rPr>
          <w:rFonts w:ascii="Times New Roman" w:hAnsi="Times New Roman"/>
          <w:sz w:val="24"/>
        </w:rPr>
      </w:pPr>
      <w:r w:rsidRPr="00D77640">
        <w:rPr>
          <w:rFonts w:ascii="Times New Roman" w:hAnsi="Times New Roman"/>
          <w:b/>
          <w:bCs/>
          <w:sz w:val="24"/>
        </w:rPr>
        <w:t>Keywords</w:t>
      </w:r>
      <w:r w:rsidRPr="00D77640">
        <w:rPr>
          <w:rFonts w:ascii="Times New Roman" w:hAnsi="Times New Roman"/>
          <w:sz w:val="24"/>
        </w:rPr>
        <w:t>: Hypoglycemic agents, drug utilization, epidemiology, diabetes mellitus, pregnancy</w:t>
      </w:r>
    </w:p>
    <w:p w14:paraId="092B94C5" w14:textId="77777777" w:rsidR="00006261" w:rsidRPr="00D77640" w:rsidRDefault="00006261" w:rsidP="00006261">
      <w:pPr>
        <w:spacing w:line="360" w:lineRule="auto"/>
        <w:contextualSpacing/>
        <w:rPr>
          <w:rFonts w:ascii="Times New Roman" w:hAnsi="Times New Roman"/>
          <w:color w:val="0563C1" w:themeColor="hyperlink"/>
          <w:sz w:val="24"/>
          <w:u w:val="single"/>
        </w:rPr>
      </w:pPr>
      <w:r w:rsidRPr="00D77640">
        <w:rPr>
          <w:rFonts w:ascii="Times New Roman" w:hAnsi="Times New Roman"/>
          <w:b/>
          <w:bCs/>
          <w:sz w:val="24"/>
        </w:rPr>
        <w:t>Word count (abstract):</w:t>
      </w:r>
      <w:r w:rsidRPr="00D776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199</w:t>
      </w:r>
    </w:p>
    <w:p w14:paraId="67F70EF3" w14:textId="6BA8D3D2" w:rsidR="00006261" w:rsidRPr="00D77640" w:rsidRDefault="00006261" w:rsidP="00006261">
      <w:pPr>
        <w:spacing w:line="360" w:lineRule="auto"/>
        <w:contextualSpacing/>
        <w:rPr>
          <w:rFonts w:ascii="Times New Roman" w:hAnsi="Times New Roman"/>
          <w:sz w:val="24"/>
        </w:rPr>
      </w:pPr>
      <w:r w:rsidRPr="00D77640">
        <w:rPr>
          <w:rFonts w:ascii="Times New Roman" w:hAnsi="Times New Roman"/>
          <w:b/>
          <w:bCs/>
          <w:sz w:val="24"/>
        </w:rPr>
        <w:t xml:space="preserve">Word count (main text): </w:t>
      </w:r>
      <w:r>
        <w:rPr>
          <w:rFonts w:ascii="Times New Roman" w:hAnsi="Times New Roman"/>
          <w:sz w:val="24"/>
        </w:rPr>
        <w:t>3,4</w:t>
      </w:r>
      <w:r w:rsidR="00B90D40">
        <w:rPr>
          <w:rFonts w:ascii="Times New Roman" w:hAnsi="Times New Roman"/>
          <w:sz w:val="24"/>
        </w:rPr>
        <w:t>72</w:t>
      </w:r>
    </w:p>
    <w:p w14:paraId="0C0561C3" w14:textId="77777777" w:rsidR="00006261" w:rsidRPr="00D77640" w:rsidRDefault="00006261" w:rsidP="00006261">
      <w:pPr>
        <w:spacing w:line="360" w:lineRule="auto"/>
        <w:contextualSpacing/>
        <w:rPr>
          <w:rFonts w:ascii="Times New Roman" w:hAnsi="Times New Roman"/>
          <w:sz w:val="24"/>
        </w:rPr>
      </w:pPr>
      <w:r w:rsidRPr="00D77640">
        <w:rPr>
          <w:rFonts w:ascii="Times New Roman" w:hAnsi="Times New Roman"/>
          <w:b/>
          <w:bCs/>
          <w:sz w:val="24"/>
        </w:rPr>
        <w:t>Number of tables</w:t>
      </w:r>
      <w:r w:rsidRPr="00D77640"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/>
          <w:sz w:val="24"/>
        </w:rPr>
        <w:t>4</w:t>
      </w:r>
    </w:p>
    <w:p w14:paraId="45843561" w14:textId="77777777" w:rsidR="00006261" w:rsidRDefault="00006261" w:rsidP="00006261">
      <w:pPr>
        <w:spacing w:line="360" w:lineRule="auto"/>
        <w:contextualSpacing/>
        <w:rPr>
          <w:rFonts w:ascii="Times New Roman" w:hAnsi="Times New Roman"/>
          <w:sz w:val="24"/>
        </w:rPr>
      </w:pPr>
      <w:r w:rsidRPr="00D77640">
        <w:rPr>
          <w:rFonts w:ascii="Times New Roman" w:hAnsi="Times New Roman"/>
          <w:b/>
          <w:bCs/>
          <w:sz w:val="24"/>
        </w:rPr>
        <w:t>Number of figures:</w:t>
      </w:r>
      <w:r w:rsidRPr="00D77640">
        <w:rPr>
          <w:rFonts w:ascii="Times New Roman" w:hAnsi="Times New Roman"/>
          <w:sz w:val="24"/>
        </w:rPr>
        <w:t xml:space="preserve"> 2</w:t>
      </w:r>
    </w:p>
    <w:p w14:paraId="27C738A4" w14:textId="77777777" w:rsidR="00261218" w:rsidRDefault="00261218">
      <w:pPr>
        <w:spacing w:after="160" w:line="259" w:lineRule="auto"/>
        <w:jc w:val="both"/>
        <w:rPr>
          <w:rFonts w:ascii="Times New Roman" w:hAnsi="Times New Roman"/>
          <w:b/>
          <w:bCs/>
          <w:sz w:val="28"/>
          <w:szCs w:val="28"/>
          <w:lang w:eastAsia="ko-KR"/>
        </w:rPr>
      </w:pPr>
      <w:r>
        <w:rPr>
          <w:rFonts w:ascii="Times New Roman" w:hAnsi="Times New Roman"/>
          <w:b/>
          <w:bCs/>
          <w:sz w:val="28"/>
          <w:szCs w:val="28"/>
          <w:lang w:eastAsia="ko-KR"/>
        </w:rPr>
        <w:br w:type="page"/>
      </w:r>
    </w:p>
    <w:p w14:paraId="1B22FB55" w14:textId="77777777" w:rsidR="00A030DE" w:rsidRPr="00550B73" w:rsidRDefault="00A030DE" w:rsidP="009C48A9">
      <w:pPr>
        <w:spacing w:after="160"/>
        <w:jc w:val="both"/>
        <w:rPr>
          <w:rFonts w:ascii="Times New Roman" w:hAnsi="Times New Roman"/>
          <w:szCs w:val="20"/>
        </w:rPr>
        <w:sectPr w:rsidR="00A030DE" w:rsidRPr="00550B73" w:rsidSect="000C10F6">
          <w:footerReference w:type="default" r:id="rId7"/>
          <w:pgSz w:w="11906" w:h="16838"/>
          <w:pgMar w:top="1701" w:right="1440" w:bottom="1440" w:left="1440" w:header="851" w:footer="283" w:gutter="0"/>
          <w:cols w:space="425"/>
          <w:docGrid w:linePitch="360"/>
        </w:sectPr>
      </w:pPr>
    </w:p>
    <w:p w14:paraId="2AE49D9D" w14:textId="48813C83" w:rsidR="00A030DE" w:rsidRPr="002F070E" w:rsidRDefault="00550B73">
      <w:pPr>
        <w:spacing w:after="160" w:line="259" w:lineRule="auto"/>
        <w:jc w:val="both"/>
        <w:rPr>
          <w:rFonts w:ascii="Times New Roman" w:hAnsi="Times New Roman"/>
          <w:sz w:val="22"/>
          <w:szCs w:val="22"/>
          <w:lang w:eastAsia="ko-KR"/>
        </w:rPr>
      </w:pPr>
      <w:r w:rsidRPr="002F070E">
        <w:rPr>
          <w:rFonts w:ascii="Times New Roman" w:hAnsi="Times New Roman"/>
          <w:b/>
          <w:bCs/>
          <w:sz w:val="22"/>
          <w:szCs w:val="22"/>
          <w:lang w:eastAsia="ko-KR"/>
        </w:rPr>
        <w:lastRenderedPageBreak/>
        <w:t>Supplementary Figure S1.</w:t>
      </w:r>
      <w:r w:rsidRPr="002F070E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7E23C2" w:rsidRPr="002F070E">
        <w:rPr>
          <w:rFonts w:ascii="Times New Roman" w:hAnsi="Times New Roman"/>
          <w:sz w:val="22"/>
          <w:szCs w:val="22"/>
          <w:lang w:eastAsia="ko-KR"/>
        </w:rPr>
        <w:t>Scheme for pre-conception, first trimester, and second or third trimester</w:t>
      </w:r>
    </w:p>
    <w:p w14:paraId="71114177" w14:textId="77777777" w:rsidR="00851C66" w:rsidRPr="00550B73" w:rsidRDefault="00851C66">
      <w:pPr>
        <w:spacing w:after="160" w:line="259" w:lineRule="auto"/>
        <w:jc w:val="both"/>
        <w:rPr>
          <w:rFonts w:ascii="Times New Roman" w:hAnsi="Times New Roman"/>
          <w:szCs w:val="20"/>
        </w:rPr>
      </w:pPr>
    </w:p>
    <w:p w14:paraId="0DC1A029" w14:textId="582A0568" w:rsidR="00851C66" w:rsidRPr="00550B73" w:rsidRDefault="00851C66">
      <w:pPr>
        <w:spacing w:after="160" w:line="259" w:lineRule="auto"/>
        <w:jc w:val="both"/>
        <w:rPr>
          <w:rFonts w:ascii="Times New Roman" w:hAnsi="Times New Roman"/>
          <w:szCs w:val="20"/>
        </w:rPr>
      </w:pPr>
      <w:r w:rsidRPr="00550B73">
        <w:rPr>
          <w:rFonts w:ascii="Times New Roman" w:hAnsi="Times New Roman"/>
          <w:noProof/>
          <w:szCs w:val="20"/>
        </w:rPr>
        <w:drawing>
          <wp:inline distT="0" distB="0" distL="0" distR="0" wp14:anchorId="02371911" wp14:editId="3E89CD93">
            <wp:extent cx="7915702" cy="26873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931026" cy="2692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E4FAE" w14:textId="77777777" w:rsidR="00851C66" w:rsidRPr="00550B73" w:rsidRDefault="00851C66">
      <w:pPr>
        <w:spacing w:after="160" w:line="259" w:lineRule="auto"/>
        <w:jc w:val="both"/>
        <w:rPr>
          <w:rFonts w:ascii="Times New Roman" w:hAnsi="Times New Roman"/>
          <w:szCs w:val="20"/>
        </w:rPr>
      </w:pPr>
    </w:p>
    <w:p w14:paraId="3A2E8D5A" w14:textId="45C410B4" w:rsidR="00851C66" w:rsidRPr="00550B73" w:rsidRDefault="00851C66">
      <w:pPr>
        <w:spacing w:after="160" w:line="259" w:lineRule="auto"/>
        <w:jc w:val="both"/>
        <w:rPr>
          <w:rFonts w:ascii="Times New Roman" w:hAnsi="Times New Roman"/>
          <w:szCs w:val="20"/>
        </w:rPr>
        <w:sectPr w:rsidR="00851C66" w:rsidRPr="00550B73" w:rsidSect="000C10F6">
          <w:pgSz w:w="16838" w:h="11906" w:orient="landscape"/>
          <w:pgMar w:top="1440" w:right="1440" w:bottom="1440" w:left="1701" w:header="851" w:footer="283" w:gutter="0"/>
          <w:cols w:space="425"/>
          <w:docGrid w:linePitch="360"/>
        </w:sectPr>
      </w:pPr>
    </w:p>
    <w:tbl>
      <w:tblPr>
        <w:tblW w:w="92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803"/>
        <w:gridCol w:w="806"/>
        <w:gridCol w:w="804"/>
        <w:gridCol w:w="806"/>
        <w:gridCol w:w="804"/>
        <w:gridCol w:w="806"/>
        <w:gridCol w:w="1146"/>
        <w:gridCol w:w="6"/>
      </w:tblGrid>
      <w:tr w:rsidR="00410BF4" w:rsidRPr="00B84DE4" w14:paraId="316E8E99" w14:textId="77777777" w:rsidTr="00946CF3">
        <w:trPr>
          <w:trHeight w:val="338"/>
        </w:trPr>
        <w:tc>
          <w:tcPr>
            <w:tcW w:w="9242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661CDF" w14:textId="3CEAAE67" w:rsidR="00410BF4" w:rsidRPr="00B84DE4" w:rsidRDefault="00895EDA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lastRenderedPageBreak/>
              <w:t>Supplementary Table S</w:t>
            </w:r>
            <w:r w:rsidR="00410BF4"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 xml:space="preserve">1. </w:t>
            </w:r>
            <w:r w:rsidR="00410BF4" w:rsidRPr="00B84DE4">
              <w:rPr>
                <w:rFonts w:ascii="Times New Roman" w:hAnsi="Times New Roman"/>
                <w:bCs/>
                <w:color w:val="000000"/>
                <w:kern w:val="24"/>
                <w:szCs w:val="20"/>
              </w:rPr>
              <w:t>Utilization of each ingredient in antidiabetic medications</w:t>
            </w:r>
            <w:r w:rsidR="00B84DE4">
              <w:rPr>
                <w:rFonts w:ascii="Times New Roman" w:hAnsi="Times New Roman"/>
                <w:szCs w:val="20"/>
                <w:vertAlign w:val="superscript"/>
              </w:rPr>
              <w:t>*</w:t>
            </w:r>
            <w:r w:rsidR="00410BF4" w:rsidRPr="00B84DE4">
              <w:rPr>
                <w:rFonts w:ascii="Times New Roman" w:hAnsi="Times New Roman"/>
                <w:bCs/>
                <w:color w:val="000000"/>
                <w:kern w:val="24"/>
                <w:position w:val="2"/>
                <w:szCs w:val="20"/>
                <w:vertAlign w:val="superscript"/>
              </w:rPr>
              <w:t xml:space="preserve"> </w:t>
            </w:r>
            <w:r w:rsidR="00410BF4" w:rsidRPr="00B84DE4">
              <w:rPr>
                <w:rFonts w:ascii="Times New Roman" w:hAnsi="Times New Roman"/>
                <w:bCs/>
                <w:color w:val="000000"/>
                <w:kern w:val="24"/>
                <w:szCs w:val="20"/>
              </w:rPr>
              <w:t>before and during pregnancy and approval dates</w:t>
            </w:r>
          </w:p>
        </w:tc>
      </w:tr>
      <w:tr w:rsidR="00410BF4" w:rsidRPr="00B84DE4" w14:paraId="7A5B8AFF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615986" w14:textId="236E6992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160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B450A2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Pre-conception</w:t>
            </w:r>
          </w:p>
        </w:tc>
        <w:tc>
          <w:tcPr>
            <w:tcW w:w="1610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862081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First trimester</w:t>
            </w:r>
          </w:p>
        </w:tc>
        <w:tc>
          <w:tcPr>
            <w:tcW w:w="161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99E3E9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Second or third</w:t>
            </w:r>
          </w:p>
        </w:tc>
        <w:tc>
          <w:tcPr>
            <w:tcW w:w="114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C91C9C" w14:textId="448AF35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Approval date</w:t>
            </w:r>
            <w:r w:rsidR="00B84DE4" w:rsidRPr="00B84DE4">
              <w:rPr>
                <w:rFonts w:ascii="Times New Roman" w:hAnsi="Times New Roman"/>
                <w:b/>
                <w:bCs/>
                <w:szCs w:val="20"/>
                <w:vertAlign w:val="superscript"/>
              </w:rPr>
              <w:t>‡</w:t>
            </w:r>
          </w:p>
        </w:tc>
      </w:tr>
      <w:tr w:rsidR="00410BF4" w:rsidRPr="00B84DE4" w14:paraId="44006371" w14:textId="77777777" w:rsidTr="00946CF3">
        <w:trPr>
          <w:gridAfter w:val="1"/>
          <w:wAfter w:w="6" w:type="dxa"/>
          <w:trHeight w:val="2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F0626F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FCF14D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period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6C1DA8E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b/>
                <w:bCs/>
                <w:szCs w:val="20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EA73A5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trimeste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6356A8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b/>
                <w:bCs/>
                <w:szCs w:val="20"/>
              </w:rPr>
            </w:pPr>
          </w:p>
        </w:tc>
      </w:tr>
      <w:tr w:rsidR="00410BF4" w:rsidRPr="00B84DE4" w14:paraId="0DA70534" w14:textId="77777777" w:rsidTr="00946CF3">
        <w:trPr>
          <w:gridAfter w:val="1"/>
          <w:wAfter w:w="6" w:type="dxa"/>
          <w:trHeight w:val="236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F3BBFE" w14:textId="5DD4C26E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7FE639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b/>
                <w:bCs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N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B00893" w14:textId="2858A690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b/>
                <w:bCs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(%)</w:t>
            </w:r>
            <w:r w:rsidR="00B84DE4" w:rsidRPr="00B84DE4">
              <w:rPr>
                <w:rFonts w:ascii="Times New Roman" w:hAnsi="Times New Roman"/>
                <w:szCs w:val="20"/>
                <w:vertAlign w:val="superscript"/>
              </w:rPr>
              <w:t>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45D082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b/>
                <w:bCs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N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5CF4A6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b/>
                <w:bCs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(%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2273F2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b/>
                <w:bCs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N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C6FD7B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b/>
                <w:bCs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(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7272E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b/>
                <w:bCs/>
                <w:szCs w:val="20"/>
              </w:rPr>
            </w:pPr>
          </w:p>
        </w:tc>
      </w:tr>
      <w:tr w:rsidR="00410BF4" w:rsidRPr="00B84DE4" w14:paraId="1777A5BC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7F482C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b/>
                <w:bCs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Any antidiabetic medication</w:t>
            </w:r>
          </w:p>
        </w:tc>
        <w:tc>
          <w:tcPr>
            <w:tcW w:w="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00A73C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22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1C8E2C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27)</w:t>
            </w:r>
          </w:p>
        </w:tc>
        <w:tc>
          <w:tcPr>
            <w:tcW w:w="8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8724F9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111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A22903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14)</w:t>
            </w:r>
          </w:p>
        </w:tc>
        <w:tc>
          <w:tcPr>
            <w:tcW w:w="8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0C6003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54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CC19C0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31)</w:t>
            </w:r>
          </w:p>
        </w:tc>
        <w:tc>
          <w:tcPr>
            <w:tcW w:w="11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04993E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</w:tr>
      <w:tr w:rsidR="00410BF4" w:rsidRPr="00B84DE4" w14:paraId="386ECA9B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1DD857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Insuli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01608A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E16D4B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2AA3F2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E0629E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3409DC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6B1B2E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FEA0E1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410BF4" w:rsidRPr="00B84DE4" w14:paraId="285A4544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0D5F6152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Human insulin (intermediate-acting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25456E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E5611A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CB21F9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3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E32D4B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4D55F0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1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E69ACC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1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CD704F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</w:tr>
      <w:tr w:rsidR="00410BF4" w:rsidRPr="00B84DE4" w14:paraId="5678AB02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2A200EE2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Insulin Lispro (rapid-acting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E7AB07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98E47E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826B0C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518AD1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475D80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8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DACEB8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1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392CCE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</w:tr>
      <w:tr w:rsidR="00410BF4" w:rsidRPr="00B84DE4" w14:paraId="13287ECE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6E455333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Insulin Aspart (rapid-acting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95C5CF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D280D3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A4E46A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DB6E1B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1BD31B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6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7E8FB8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7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5C68AD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002-10-31</w:t>
            </w:r>
          </w:p>
        </w:tc>
      </w:tr>
      <w:tr w:rsidR="00410BF4" w:rsidRPr="00B84DE4" w14:paraId="412F2BD4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13956308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Insulin </w:t>
            </w:r>
            <w:proofErr w:type="spellStart"/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Glulisine</w:t>
            </w:r>
            <w:proofErr w:type="spellEnd"/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 (rapid-acting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04D43D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4F1A0E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A74228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A1E5C8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F8D6AF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50FE25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32B3F8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005-03-25</w:t>
            </w:r>
          </w:p>
        </w:tc>
      </w:tr>
      <w:tr w:rsidR="00410BF4" w:rsidRPr="00B84DE4" w14:paraId="01BF03AE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49B12BDF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Insulin Glargine (</w:t>
            </w:r>
            <w:proofErr w:type="gramStart"/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long-acting</w:t>
            </w:r>
            <w:proofErr w:type="gramEnd"/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ECEB45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0A8711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EC5836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0102EF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DA5335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B6DD91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5EB7D4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001-04-04</w:t>
            </w:r>
          </w:p>
        </w:tc>
      </w:tr>
      <w:tr w:rsidR="00410BF4" w:rsidRPr="00B84DE4" w14:paraId="77BCFE52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17FCDE83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Insulin Detemir (</w:t>
            </w:r>
            <w:proofErr w:type="gramStart"/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long-acting</w:t>
            </w:r>
            <w:proofErr w:type="gramEnd"/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F11930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602FDC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18FA90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515908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D13EFB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69EA10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456192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006-03-16</w:t>
            </w:r>
          </w:p>
        </w:tc>
      </w:tr>
      <w:tr w:rsidR="00410BF4" w:rsidRPr="00B84DE4" w14:paraId="7B191050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75794A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Biguanid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BADC22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9BCC6F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FE8E20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9F2642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8B9A80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B30953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799369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410BF4" w:rsidRPr="00B84DE4" w14:paraId="7ADF8E60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0B93BFDB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Metformi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33F286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142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EBE0D5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1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1D49A3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43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9EA82B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A624B4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2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DAF83D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7216BF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</w:tr>
      <w:tr w:rsidR="00410BF4" w:rsidRPr="00B84DE4" w14:paraId="27DC7AE2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65F5C7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Sulfonylurea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92CBB3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9D8E55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6A39E8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3C49C1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E64E19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4EFEE2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94E9DB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410BF4" w:rsidRPr="00B84DE4" w14:paraId="080FDAC3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5063018C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Glimepirid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3F42B6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47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EEF457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6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209E99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26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7135AB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248BAE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7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0F72A6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AE0C04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</w:tr>
      <w:tr w:rsidR="00410BF4" w:rsidRPr="00B84DE4" w14:paraId="02C1490A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63480E21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Gliclazid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52F708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1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DBCF17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A46F63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2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51EE20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290E33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12ACCA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7BC1AA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410BF4" w:rsidRPr="00B84DE4" w14:paraId="604CDBC8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4C1BB38A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Glyburide (</w:t>
            </w:r>
            <w:proofErr w:type="spellStart"/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Glibenclamide</w:t>
            </w:r>
            <w:proofErr w:type="spellEnd"/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C383BC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8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A1A288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E51013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A68C7B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6833E3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9B3FD7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ECF3AC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</w:tr>
      <w:tr w:rsidR="00410BF4" w:rsidRPr="00B84DE4" w14:paraId="2FB14F25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7F9880BD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Glipizid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8FC0E2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E75912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50DF82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9B3B25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38C7C4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54956D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F54DA9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</w:tr>
      <w:tr w:rsidR="00410BF4" w:rsidRPr="00B84DE4" w14:paraId="7484B80D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3616EF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Thiazolidinedion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1A9627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FF535F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2E5170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F6D4C8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4DE51C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5B3598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23DA91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410BF4" w:rsidRPr="00B84DE4" w14:paraId="79D8285F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2295C096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Rosiglitazo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0A09B0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28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22A4EB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1D8824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7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FC8C78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A5A4B1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AC16FA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FA7E9D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000-07-01</w:t>
            </w:r>
          </w:p>
        </w:tc>
      </w:tr>
      <w:tr w:rsidR="00410BF4" w:rsidRPr="00B84DE4" w14:paraId="15BE6390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7491AE75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Pioglitazo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DEB8B7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7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6101D8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90B29B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4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20B6CE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11D627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515D6D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79EE79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001-01-16</w:t>
            </w:r>
          </w:p>
        </w:tc>
      </w:tr>
      <w:tr w:rsidR="00410BF4" w:rsidRPr="00B84DE4" w14:paraId="71F01A53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FE495A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α-Glucosidase inhibitor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50EAD3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4D4E0E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B87222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FF76B7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7A27B1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5189A4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1A3855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410BF4" w:rsidRPr="00B84DE4" w14:paraId="730A9400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232ECF53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Voglibose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D46FA7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9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CC44F7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7E95C4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4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445878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02CC63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67AECE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AA018E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</w:tr>
      <w:tr w:rsidR="00410BF4" w:rsidRPr="00B84DE4" w14:paraId="18EB66AD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77DCC818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Acarbo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F549E9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7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215FF6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6B44FE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5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42C24E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24F1BE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5AE3D5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E34C1A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410BF4" w:rsidRPr="00B84DE4" w14:paraId="0C3A5EFF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19CEBD89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Miglit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49FD93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91AAD9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541461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9ECD5D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395A02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3E9D72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2B0A64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001-11-01</w:t>
            </w:r>
          </w:p>
        </w:tc>
      </w:tr>
      <w:tr w:rsidR="00410BF4" w:rsidRPr="00B84DE4" w14:paraId="3142014E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5B06BF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DPP-4 inhibitor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1EAA5F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7AE84F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2F0AD3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BEF853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49606C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04C1A9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865399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410BF4" w:rsidRPr="00B84DE4" w14:paraId="6140ECE1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4C38D664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Vildaglipti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8597FD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6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24A0B3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35BA10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3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2FB2C8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EA7A9F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6F090B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BAB866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007-12-28</w:t>
            </w:r>
          </w:p>
        </w:tc>
      </w:tr>
      <w:tr w:rsidR="00410BF4" w:rsidRPr="00B84DE4" w14:paraId="7ED97196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12CC6D0D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Sitaglipti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80421F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3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757428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F5F4A8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3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B78781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D63BB9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2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BE1C92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5AEA41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007-09-21</w:t>
            </w:r>
          </w:p>
        </w:tc>
      </w:tr>
      <w:tr w:rsidR="00410BF4" w:rsidRPr="00B84DE4" w14:paraId="60E64F66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76E78D9C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Saxaglipti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309F45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5AEECF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8865C0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B43577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73F158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FE9203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345D26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011-01-24</w:t>
            </w:r>
          </w:p>
        </w:tc>
      </w:tr>
      <w:tr w:rsidR="00410BF4" w:rsidRPr="00B84DE4" w14:paraId="4CF5C852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7E80D8AA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Linaglipti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04DF14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EEDCB4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95C871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379C33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7021D4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CE7891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F40F25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011-09-14</w:t>
            </w:r>
          </w:p>
        </w:tc>
      </w:tr>
      <w:tr w:rsidR="00410BF4" w:rsidRPr="00B84DE4" w14:paraId="6DCA8E91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0C12CF61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Gemiglipti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AA6AB2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CBF9D1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3BA7E2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A46497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B3C661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CE42B1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E156C4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012-06-27</w:t>
            </w:r>
          </w:p>
        </w:tc>
      </w:tr>
      <w:tr w:rsidR="00410BF4" w:rsidRPr="00B84DE4" w14:paraId="55008A11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0ECC4A10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Aloglipti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42052E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CD867C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AD158B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204ED0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7C48D1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02702A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95C702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013-05-31</w:t>
            </w:r>
          </w:p>
        </w:tc>
      </w:tr>
      <w:tr w:rsidR="00410BF4" w:rsidRPr="00B84DE4" w14:paraId="24C2BEAD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BD8F10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Meglitinid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2606F8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E62DBC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7576BD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590ACC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0021A8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17F2F0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CFB0E9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410BF4" w:rsidRPr="00B84DE4" w14:paraId="1F1BEBE2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5E19B934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Nateglinide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E2EF3D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4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00A77D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264651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2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647E73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53C058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06BD25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9311BA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000-03-15</w:t>
            </w:r>
          </w:p>
        </w:tc>
      </w:tr>
      <w:tr w:rsidR="00410BF4" w:rsidRPr="00B84DE4" w14:paraId="3400AAFA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0D34F261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Repaglinid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432C55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2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08A275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4D135B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EC7463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39BAC7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BF42B3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6EC823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410BF4" w:rsidRPr="00B84DE4" w14:paraId="7C24A12A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18ABFE82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Mitiglinide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4F71DC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CFB3FB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(0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385A5C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EF3B6A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C709A2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C94133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D727F3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006-02-21</w:t>
            </w:r>
          </w:p>
        </w:tc>
      </w:tr>
      <w:tr w:rsidR="00410BF4" w:rsidRPr="00B84DE4" w14:paraId="3E6F0C6F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47CD42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 xml:space="preserve">GLP-1 analogues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9A2056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D76865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CCCCED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DE5898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F99768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3268F7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F1B30E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410BF4" w:rsidRPr="00B84DE4" w14:paraId="1BB45ED4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453CCAD3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Exenatid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3DEBF3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91A751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CC8055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63EF4F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E0668A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CAA8DB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BCA289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008-05-22</w:t>
            </w:r>
          </w:p>
        </w:tc>
      </w:tr>
      <w:tr w:rsidR="00410BF4" w:rsidRPr="00B84DE4" w14:paraId="271E5D17" w14:textId="77777777" w:rsidTr="00946CF3">
        <w:trPr>
          <w:gridAfter w:val="1"/>
          <w:wAfter w:w="6" w:type="dxa"/>
          <w:trHeight w:val="2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A6A4A2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SGLT-2 inhibitor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06CED8" w14:textId="77777777" w:rsidR="00410BF4" w:rsidRPr="00B84DE4" w:rsidRDefault="00410BF4" w:rsidP="00040847">
            <w:pPr>
              <w:spacing w:line="276" w:lineRule="auto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39EED7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8C74B0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6561D2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66A5FB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FA6F37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897371" w14:textId="77777777" w:rsidR="00410BF4" w:rsidRPr="00B84DE4" w:rsidRDefault="00410BF4" w:rsidP="00040847">
            <w:pPr>
              <w:spacing w:line="276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410BF4" w:rsidRPr="00B84DE4" w14:paraId="416CD691" w14:textId="77777777" w:rsidTr="00946CF3">
        <w:trPr>
          <w:gridAfter w:val="1"/>
          <w:wAfter w:w="6" w:type="dxa"/>
          <w:trHeight w:val="236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100" w:type="dxa"/>
              <w:bottom w:w="0" w:type="dxa"/>
              <w:right w:w="7" w:type="dxa"/>
            </w:tcMar>
            <w:vAlign w:val="center"/>
            <w:hideMark/>
          </w:tcPr>
          <w:p w14:paraId="52E6072F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Dapagliflozi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AE6905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FFC195" w14:textId="4633DF3C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B21FA9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756883" w14:textId="4F07E281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376CCA" w14:textId="77777777" w:rsidR="00410BF4" w:rsidRPr="00B84DE4" w:rsidRDefault="00410BF4" w:rsidP="00040847">
            <w:pPr>
              <w:spacing w:line="276" w:lineRule="auto"/>
              <w:jc w:val="right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555D52" w14:textId="7C89434E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E9E7C1" w14:textId="77777777" w:rsidR="00410BF4" w:rsidRPr="00B84DE4" w:rsidRDefault="00410BF4" w:rsidP="00040847">
            <w:pPr>
              <w:spacing w:line="276" w:lineRule="auto"/>
              <w:jc w:val="center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2013-11-26</w:t>
            </w:r>
          </w:p>
        </w:tc>
      </w:tr>
      <w:tr w:rsidR="00410BF4" w:rsidRPr="00B84DE4" w14:paraId="7AF2256F" w14:textId="77777777" w:rsidTr="00946CF3">
        <w:trPr>
          <w:trHeight w:val="359"/>
        </w:trPr>
        <w:tc>
          <w:tcPr>
            <w:tcW w:w="9242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705178" w14:textId="02A6E7B0" w:rsidR="00410BF4" w:rsidRPr="00B84DE4" w:rsidRDefault="00B84DE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color w:val="000000"/>
                <w:kern w:val="24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W</w:t>
            </w:r>
            <w:r w:rsidR="00410BF4"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hen a pregnant woman was prescribed two or more drug's active ingredient, each ingredient was separated individually.</w:t>
            </w:r>
          </w:p>
        </w:tc>
      </w:tr>
      <w:tr w:rsidR="00410BF4" w:rsidRPr="00B84DE4" w14:paraId="4075956A" w14:textId="77777777" w:rsidTr="00946CF3">
        <w:trPr>
          <w:trHeight w:val="225"/>
        </w:trPr>
        <w:tc>
          <w:tcPr>
            <w:tcW w:w="92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93000C" w14:textId="6737B9FA" w:rsidR="00410BF4" w:rsidRPr="00B84DE4" w:rsidRDefault="00B84DE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szCs w:val="20"/>
                <w:vertAlign w:val="superscript"/>
              </w:rPr>
              <w:t>†</w:t>
            </w:r>
            <w:r w:rsidR="00410BF4"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All percentages were calculated with the total pregnancy episodes in 2004-2013 as the denominator (81,559). </w:t>
            </w:r>
          </w:p>
        </w:tc>
      </w:tr>
      <w:tr w:rsidR="00410BF4" w:rsidRPr="00B84DE4" w14:paraId="4F580A68" w14:textId="77777777" w:rsidTr="00946CF3">
        <w:trPr>
          <w:trHeight w:val="401"/>
        </w:trPr>
        <w:tc>
          <w:tcPr>
            <w:tcW w:w="92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F1E12A" w14:textId="53FEF087" w:rsidR="00410BF4" w:rsidRPr="00B84DE4" w:rsidRDefault="00B84DE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szCs w:val="20"/>
                <w:vertAlign w:val="superscript"/>
              </w:rPr>
              <w:t>‡</w:t>
            </w:r>
            <w:r w:rsidR="00410BF4"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 Approval dates are listed for dates after January 1, 2000. </w:t>
            </w:r>
            <w:r w:rsidR="00B2354D"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Recently released</w:t>
            </w:r>
            <w:r w:rsidR="00410BF4"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 drugs (e.g., insulin </w:t>
            </w:r>
            <w:proofErr w:type="spellStart"/>
            <w:r w:rsidR="00410BF4"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degludec</w:t>
            </w:r>
            <w:proofErr w:type="spellEnd"/>
            <w:r w:rsidR="00410BF4"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, GLP-1 analogues (</w:t>
            </w:r>
            <w:proofErr w:type="spellStart"/>
            <w:r w:rsidR="00410BF4"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lixisenatide</w:t>
            </w:r>
            <w:proofErr w:type="spellEnd"/>
            <w:r w:rsidR="00410BF4" w:rsidRPr="00B84DE4">
              <w:rPr>
                <w:rFonts w:ascii="Times New Roman" w:hAnsi="Times New Roman"/>
                <w:color w:val="000000"/>
                <w:kern w:val="24"/>
                <w:szCs w:val="20"/>
              </w:rPr>
              <w:t>, albiglutide, dulaglutide), and SGLT-2 inhibitors (empagliflozin)) were not included in this study.</w:t>
            </w:r>
          </w:p>
        </w:tc>
      </w:tr>
      <w:tr w:rsidR="00410BF4" w:rsidRPr="00B84DE4" w14:paraId="7165F08C" w14:textId="77777777" w:rsidTr="00946CF3">
        <w:trPr>
          <w:trHeight w:val="225"/>
        </w:trPr>
        <w:tc>
          <w:tcPr>
            <w:tcW w:w="92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94253F" w14:textId="77777777" w:rsidR="00410BF4" w:rsidRPr="00B84DE4" w:rsidRDefault="00410BF4" w:rsidP="00040847">
            <w:pPr>
              <w:spacing w:line="276" w:lineRule="auto"/>
              <w:textAlignment w:val="center"/>
              <w:rPr>
                <w:rFonts w:ascii="Times New Roman" w:eastAsia="굴림" w:hAnsi="Times New Roman"/>
                <w:szCs w:val="20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Abbreviation:</w:t>
            </w:r>
            <w:r w:rsidRPr="00B84DE4">
              <w:rPr>
                <w:rFonts w:ascii="Times New Roman" w:hAnsi="Times New Roman"/>
                <w:bCs/>
                <w:color w:val="000000"/>
                <w:kern w:val="24"/>
                <w:szCs w:val="20"/>
              </w:rPr>
              <w:t xml:space="preserve"> DPP, dipeptidyl peptidase. GLP, Glucagon-like peptide. SGLT, Sodium/glucose cotransporter</w:t>
            </w:r>
            <w:r w:rsidRPr="00B84DE4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.</w:t>
            </w:r>
          </w:p>
        </w:tc>
      </w:tr>
    </w:tbl>
    <w:p w14:paraId="7E82DB51" w14:textId="77777777" w:rsidR="00ED0D2F" w:rsidRPr="00550B73" w:rsidRDefault="00ED0D2F">
      <w:pPr>
        <w:spacing w:after="160" w:line="259" w:lineRule="auto"/>
        <w:jc w:val="both"/>
        <w:rPr>
          <w:rFonts w:ascii="Times New Roman" w:hAnsi="Times New Roman"/>
          <w:szCs w:val="20"/>
        </w:rPr>
      </w:pPr>
      <w:r w:rsidRPr="00550B73">
        <w:rPr>
          <w:rFonts w:ascii="Times New Roman" w:hAnsi="Times New Roman"/>
          <w:szCs w:val="20"/>
        </w:rPr>
        <w:br w:type="page"/>
      </w:r>
    </w:p>
    <w:p w14:paraId="7D249C99" w14:textId="6A606C34" w:rsidR="00ED0D2F" w:rsidRPr="00B84DE4" w:rsidRDefault="00ED0D2F" w:rsidP="000C70CC">
      <w:pPr>
        <w:spacing w:line="276" w:lineRule="auto"/>
        <w:rPr>
          <w:rFonts w:ascii="Times New Roman" w:hAnsi="Times New Roman"/>
          <w:sz w:val="22"/>
          <w:szCs w:val="22"/>
        </w:rPr>
      </w:pPr>
      <w:r w:rsidRPr="00B84DE4">
        <w:rPr>
          <w:rFonts w:ascii="Times New Roman" w:hAnsi="Times New Roman"/>
          <w:b/>
          <w:sz w:val="22"/>
          <w:szCs w:val="22"/>
        </w:rPr>
        <w:lastRenderedPageBreak/>
        <w:t>Supplementary Table S2</w:t>
      </w:r>
      <w:r w:rsidRPr="00B84DE4">
        <w:rPr>
          <w:rFonts w:ascii="Times New Roman" w:hAnsi="Times New Roman"/>
          <w:b/>
          <w:bCs/>
          <w:sz w:val="22"/>
          <w:szCs w:val="22"/>
        </w:rPr>
        <w:t>.</w:t>
      </w:r>
      <w:r w:rsidRPr="00B84DE4">
        <w:rPr>
          <w:rFonts w:ascii="Times New Roman" w:hAnsi="Times New Roman"/>
          <w:sz w:val="22"/>
          <w:szCs w:val="22"/>
        </w:rPr>
        <w:t xml:space="preserve"> Diagnosis codes corresponding to antidiabetic prescriptions during each period, 2004-2013 (N=81,559)</w:t>
      </w:r>
    </w:p>
    <w:tbl>
      <w:tblPr>
        <w:tblW w:w="9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8"/>
        <w:gridCol w:w="1188"/>
        <w:gridCol w:w="598"/>
        <w:gridCol w:w="730"/>
        <w:gridCol w:w="550"/>
        <w:gridCol w:w="730"/>
        <w:gridCol w:w="550"/>
        <w:gridCol w:w="730"/>
        <w:gridCol w:w="550"/>
        <w:gridCol w:w="730"/>
        <w:gridCol w:w="567"/>
        <w:gridCol w:w="649"/>
      </w:tblGrid>
      <w:tr w:rsidR="00ED0D2F" w:rsidRPr="00B84DE4" w14:paraId="7A060704" w14:textId="77777777" w:rsidTr="00B84DE4">
        <w:trPr>
          <w:trHeight w:val="516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988243" w14:textId="7EF05658" w:rsidR="00ED0D2F" w:rsidRPr="00261218" w:rsidRDefault="00ED0D2F" w:rsidP="000C70C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8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C9EE5F" w14:textId="77777777" w:rsidR="00ED0D2F" w:rsidRPr="00261218" w:rsidRDefault="00ED0D2F" w:rsidP="000C70C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6121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regnancy episodes</w:t>
            </w:r>
          </w:p>
        </w:tc>
        <w:tc>
          <w:tcPr>
            <w:tcW w:w="13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AEE4" w14:textId="77777777" w:rsidR="00ED0D2F" w:rsidRPr="00261218" w:rsidRDefault="00ED0D2F" w:rsidP="000C70C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6121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DM only</w:t>
            </w:r>
          </w:p>
        </w:tc>
        <w:tc>
          <w:tcPr>
            <w:tcW w:w="13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5A4A" w14:textId="77777777" w:rsidR="00ED0D2F" w:rsidRPr="00261218" w:rsidRDefault="00ED0D2F" w:rsidP="000C70C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6121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GDM only</w:t>
            </w:r>
          </w:p>
        </w:tc>
        <w:tc>
          <w:tcPr>
            <w:tcW w:w="13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8D37" w14:textId="77777777" w:rsidR="00ED0D2F" w:rsidRPr="00261218" w:rsidRDefault="00ED0D2F" w:rsidP="000C70C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6121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DM plus PCOS or infertility</w:t>
            </w:r>
          </w:p>
        </w:tc>
        <w:tc>
          <w:tcPr>
            <w:tcW w:w="13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E69FF" w14:textId="77777777" w:rsidR="00ED0D2F" w:rsidRPr="00261218" w:rsidRDefault="00ED0D2F" w:rsidP="000C70C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6121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COS or infertility</w:t>
            </w:r>
          </w:p>
        </w:tc>
        <w:tc>
          <w:tcPr>
            <w:tcW w:w="12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2E83" w14:textId="77777777" w:rsidR="00ED0D2F" w:rsidRPr="00261218" w:rsidRDefault="00ED0D2F" w:rsidP="000C70C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6121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Unknown</w:t>
            </w:r>
          </w:p>
        </w:tc>
      </w:tr>
      <w:tr w:rsidR="00ED0D2F" w:rsidRPr="00B84DE4" w14:paraId="7E6EBA20" w14:textId="77777777" w:rsidTr="00B84DE4">
        <w:trPr>
          <w:trHeight w:val="349"/>
        </w:trPr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823D5" w14:textId="77777777" w:rsidR="00ED0D2F" w:rsidRPr="00261218" w:rsidRDefault="00ED0D2F" w:rsidP="000C70CC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8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937420" w14:textId="77777777" w:rsidR="00ED0D2F" w:rsidRPr="00261218" w:rsidRDefault="00ED0D2F" w:rsidP="000C70CC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ACFFC" w14:textId="77777777" w:rsidR="00ED0D2F" w:rsidRPr="00261218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6121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69C0CD" w14:textId="6EA7B2A0" w:rsidR="00ED0D2F" w:rsidRPr="00261218" w:rsidRDefault="00ED0D2F" w:rsidP="000C70CC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6121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(%)</w:t>
            </w:r>
            <w:r w:rsidR="00B84DE4" w:rsidRPr="00261218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  <w:lang w:eastAsia="ko-KR"/>
              </w:rPr>
              <w:t>*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65289" w14:textId="77777777" w:rsidR="00ED0D2F" w:rsidRPr="00261218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6121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693859" w14:textId="77777777" w:rsidR="00ED0D2F" w:rsidRPr="00261218" w:rsidRDefault="00ED0D2F" w:rsidP="000C70CC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6121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(%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A37B5C" w14:textId="77777777" w:rsidR="00ED0D2F" w:rsidRPr="00261218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6121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C047C6" w14:textId="77777777" w:rsidR="00ED0D2F" w:rsidRPr="00261218" w:rsidRDefault="00ED0D2F" w:rsidP="000C70CC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6121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(%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E381D" w14:textId="77777777" w:rsidR="00ED0D2F" w:rsidRPr="00261218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6121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0BB1CA" w14:textId="77777777" w:rsidR="00ED0D2F" w:rsidRPr="00261218" w:rsidRDefault="00ED0D2F" w:rsidP="000C70CC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6121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(%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05286" w14:textId="77777777" w:rsidR="00ED0D2F" w:rsidRPr="00261218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6121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5AA4BD" w14:textId="77777777" w:rsidR="00ED0D2F" w:rsidRPr="00261218" w:rsidRDefault="00ED0D2F" w:rsidP="000C70CC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6121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(%)</w:t>
            </w:r>
          </w:p>
        </w:tc>
      </w:tr>
      <w:tr w:rsidR="00ED0D2F" w:rsidRPr="00B84DE4" w14:paraId="5839FDEC" w14:textId="77777777" w:rsidTr="00B84DE4">
        <w:trPr>
          <w:trHeight w:val="5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6B29" w14:textId="77777777" w:rsidR="00ED0D2F" w:rsidRPr="00B84DE4" w:rsidRDefault="00ED0D2F" w:rsidP="000C70CC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Pre-conception perio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08BE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2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3CCF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1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BE97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(56.8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AE8C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2F44" w14:textId="14F7BBE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07AB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9D4EE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(11.3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95F0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6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6EC2F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(29.3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924E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7BE5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(2.7)</w:t>
            </w:r>
          </w:p>
        </w:tc>
      </w:tr>
      <w:tr w:rsidR="00ED0D2F" w:rsidRPr="00B84DE4" w14:paraId="79070B5D" w14:textId="77777777" w:rsidTr="00B84DE4">
        <w:trPr>
          <w:trHeight w:val="33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18C8" w14:textId="77777777" w:rsidR="00ED0D2F" w:rsidRPr="00B84DE4" w:rsidRDefault="00ED0D2F" w:rsidP="000C70CC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First trimeste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68685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1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A2A9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8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2175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(76.6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6D34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4CB7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(2.7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E6BE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CDD5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(3.6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30CE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332A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(17.1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EB46B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1E66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(0.0)</w:t>
            </w:r>
          </w:p>
        </w:tc>
      </w:tr>
      <w:tr w:rsidR="00ED0D2F" w:rsidRPr="00B84DE4" w14:paraId="755439DA" w14:textId="77777777" w:rsidTr="00B84DE4">
        <w:trPr>
          <w:trHeight w:val="531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4BE699" w14:textId="77777777" w:rsidR="00ED0D2F" w:rsidRPr="00B84DE4" w:rsidRDefault="00ED0D2F" w:rsidP="000C70CC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Second or third trimester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A4024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25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DB86A3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15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8E1BA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(59.4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84D20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9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039313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(36.6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2E2090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3F3ED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(1.2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D1AD1A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EAAEC3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(0.0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F5365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F1A64" w14:textId="77777777" w:rsidR="00ED0D2F" w:rsidRPr="00B84DE4" w:rsidRDefault="00ED0D2F" w:rsidP="000C70CC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>(2.8)</w:t>
            </w:r>
          </w:p>
        </w:tc>
      </w:tr>
      <w:tr w:rsidR="00ED0D2F" w:rsidRPr="00B84DE4" w14:paraId="16D4F499" w14:textId="77777777" w:rsidTr="00685C3E">
        <w:trPr>
          <w:trHeight w:val="637"/>
        </w:trPr>
        <w:tc>
          <w:tcPr>
            <w:tcW w:w="9120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63FF" w14:textId="774253B4" w:rsidR="00ED0D2F" w:rsidRPr="00B84DE4" w:rsidRDefault="00B84DE4" w:rsidP="000C70CC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sz w:val="22"/>
                <w:szCs w:val="22"/>
                <w:vertAlign w:val="superscript"/>
                <w:lang w:eastAsia="ko-KR"/>
              </w:rPr>
              <w:t>*</w:t>
            </w:r>
            <w:r w:rsidR="00ED0D2F" w:rsidRPr="00B84DE4">
              <w:rPr>
                <w:rFonts w:ascii="Times New Roman" w:hAnsi="Times New Roman"/>
                <w:sz w:val="22"/>
                <w:szCs w:val="22"/>
                <w:lang w:eastAsia="ko-KR"/>
              </w:rPr>
              <w:t>All percentages were calculated with the total pregnancy episodes in each period (pre-conception period, first trimester, or second or third trimesters) as the denominator.</w:t>
            </w:r>
          </w:p>
        </w:tc>
      </w:tr>
      <w:tr w:rsidR="00ED0D2F" w:rsidRPr="00B84DE4" w14:paraId="72524137" w14:textId="77777777" w:rsidTr="00685C3E">
        <w:trPr>
          <w:trHeight w:val="333"/>
        </w:trPr>
        <w:tc>
          <w:tcPr>
            <w:tcW w:w="912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4596" w14:textId="77777777" w:rsidR="00ED0D2F" w:rsidRPr="00B84DE4" w:rsidRDefault="00ED0D2F" w:rsidP="000C70CC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B84DE4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Abbreviation:</w:t>
            </w:r>
            <w:r w:rsidRPr="00B84DE4">
              <w:rPr>
                <w:rFonts w:ascii="Times New Roman" w:hAnsi="Times New Roman"/>
                <w:color w:val="000000"/>
                <w:sz w:val="22"/>
                <w:szCs w:val="22"/>
                <w:lang w:eastAsia="ko-KR"/>
              </w:rPr>
              <w:t xml:space="preserve"> GDM, Gestational diabetes mellitus. DM, Diabetes mellitus. PCOS, Polycystic ovary syndrome.</w:t>
            </w:r>
          </w:p>
        </w:tc>
      </w:tr>
    </w:tbl>
    <w:p w14:paraId="589CBDE3" w14:textId="77777777" w:rsidR="00ED0D2F" w:rsidRPr="00B84DE4" w:rsidRDefault="00ED0D2F" w:rsidP="000C70CC">
      <w:pPr>
        <w:spacing w:line="276" w:lineRule="auto"/>
        <w:rPr>
          <w:rFonts w:ascii="Times New Roman" w:hAnsi="Times New Roman"/>
          <w:szCs w:val="20"/>
        </w:rPr>
      </w:pPr>
    </w:p>
    <w:p w14:paraId="02D7B7E5" w14:textId="77777777" w:rsidR="00410BF4" w:rsidRPr="00B84DE4" w:rsidRDefault="00410BF4">
      <w:pPr>
        <w:rPr>
          <w:rFonts w:ascii="Times New Roman" w:hAnsi="Times New Roman"/>
          <w:szCs w:val="20"/>
        </w:rPr>
      </w:pPr>
    </w:p>
    <w:sectPr w:rsidR="00410BF4" w:rsidRPr="00B84DE4" w:rsidSect="000C10F6">
      <w:pgSz w:w="11906" w:h="16838"/>
      <w:pgMar w:top="1701" w:right="1440" w:bottom="1440" w:left="1440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5558E8" w14:textId="77777777" w:rsidR="005930AD" w:rsidRDefault="005930AD" w:rsidP="009910F0">
      <w:pPr>
        <w:spacing w:line="240" w:lineRule="auto"/>
      </w:pPr>
      <w:r>
        <w:separator/>
      </w:r>
    </w:p>
  </w:endnote>
  <w:endnote w:type="continuationSeparator" w:id="0">
    <w:p w14:paraId="02707B9B" w14:textId="77777777" w:rsidR="005930AD" w:rsidRDefault="005930AD" w:rsidP="009910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740591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955CE9" w14:textId="341CF7C6" w:rsidR="000C10F6" w:rsidRDefault="000C10F6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2CD4FD" w14:textId="77777777" w:rsidR="000C10F6" w:rsidRDefault="000C10F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D2FC11" w14:textId="77777777" w:rsidR="005930AD" w:rsidRDefault="005930AD" w:rsidP="009910F0">
      <w:pPr>
        <w:spacing w:line="240" w:lineRule="auto"/>
      </w:pPr>
      <w:r>
        <w:separator/>
      </w:r>
    </w:p>
  </w:footnote>
  <w:footnote w:type="continuationSeparator" w:id="0">
    <w:p w14:paraId="57C83D45" w14:textId="77777777" w:rsidR="005930AD" w:rsidRDefault="005930AD" w:rsidP="009910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BF4"/>
    <w:rsid w:val="00006261"/>
    <w:rsid w:val="00040847"/>
    <w:rsid w:val="0005053F"/>
    <w:rsid w:val="00070C05"/>
    <w:rsid w:val="000932AB"/>
    <w:rsid w:val="000C10F6"/>
    <w:rsid w:val="000C70CC"/>
    <w:rsid w:val="001751AF"/>
    <w:rsid w:val="00261218"/>
    <w:rsid w:val="00276F71"/>
    <w:rsid w:val="002A6B5C"/>
    <w:rsid w:val="002F070E"/>
    <w:rsid w:val="00410BF4"/>
    <w:rsid w:val="00550B73"/>
    <w:rsid w:val="005930AD"/>
    <w:rsid w:val="00601C2D"/>
    <w:rsid w:val="006C13D8"/>
    <w:rsid w:val="0070160B"/>
    <w:rsid w:val="007E23C2"/>
    <w:rsid w:val="00851C66"/>
    <w:rsid w:val="00895EDA"/>
    <w:rsid w:val="008A7D20"/>
    <w:rsid w:val="009910F0"/>
    <w:rsid w:val="009C48A9"/>
    <w:rsid w:val="00A030DE"/>
    <w:rsid w:val="00A44DB4"/>
    <w:rsid w:val="00B155C2"/>
    <w:rsid w:val="00B2354D"/>
    <w:rsid w:val="00B80F6F"/>
    <w:rsid w:val="00B84DE4"/>
    <w:rsid w:val="00B90D40"/>
    <w:rsid w:val="00D941FC"/>
    <w:rsid w:val="00E53381"/>
    <w:rsid w:val="00E97B72"/>
    <w:rsid w:val="00ED0D2F"/>
    <w:rsid w:val="00F5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25F8C3"/>
  <w15:chartTrackingRefBased/>
  <w15:docId w15:val="{DB406633-EDA4-49ED-A482-BBC9289B5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BF4"/>
    <w:pPr>
      <w:spacing w:after="0" w:line="480" w:lineRule="auto"/>
      <w:jc w:val="left"/>
    </w:pPr>
    <w:rPr>
      <w:rFonts w:ascii="Arial" w:eastAsia="맑은 고딕" w:hAnsi="Arial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1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10F0"/>
    <w:rPr>
      <w:rFonts w:ascii="Arial" w:eastAsia="맑은 고딕" w:hAnsi="Arial" w:cs="Times New Roman"/>
      <w:kern w:val="0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991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10F0"/>
    <w:rPr>
      <w:rFonts w:ascii="Arial" w:eastAsia="맑은 고딕" w:hAnsi="Arial" w:cs="Times New Roman"/>
      <w:kern w:val="0"/>
      <w:szCs w:val="24"/>
      <w:lang w:eastAsia="en-US"/>
    </w:rPr>
  </w:style>
  <w:style w:type="character" w:styleId="a5">
    <w:name w:val="Hyperlink"/>
    <w:rsid w:val="002612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in.jy@skku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38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unha Noh</cp:lastModifiedBy>
  <cp:revision>12</cp:revision>
  <dcterms:created xsi:type="dcterms:W3CDTF">2020-07-23T02:40:00Z</dcterms:created>
  <dcterms:modified xsi:type="dcterms:W3CDTF">2021-01-26T06:57:00Z</dcterms:modified>
</cp:coreProperties>
</file>